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FC831" w14:textId="77777777" w:rsidR="0083361B" w:rsidRPr="00DF33AC" w:rsidRDefault="0083361B" w:rsidP="0083361B">
      <w:pPr>
        <w:rPr>
          <w:rFonts w:ascii="Arial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>S2 Table. Logistic regression for fast eGFR decline in the COVID positive subset (N = 260)</w:t>
      </w:r>
    </w:p>
    <w:p w14:paraId="76793DF1" w14:textId="77777777" w:rsidR="0083361B" w:rsidRPr="00DF33AC" w:rsidRDefault="0083361B" w:rsidP="0083361B">
      <w:pPr>
        <w:rPr>
          <w:rFonts w:ascii="Arial" w:hAnsi="Arial" w:cs="Arial"/>
          <w:b/>
          <w:bCs/>
        </w:rPr>
      </w:pPr>
    </w:p>
    <w:p w14:paraId="7F402457" w14:textId="5A0FEB30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776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2440"/>
        <w:gridCol w:w="2440"/>
      </w:tblGrid>
      <w:tr w:rsidR="00C158AF" w:rsidRPr="00B16787" w14:paraId="668F14C2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F1A2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A865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1428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univariable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102A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multivariable)</w:t>
            </w:r>
          </w:p>
        </w:tc>
      </w:tr>
      <w:tr w:rsidR="00C158AF" w:rsidRPr="00B16787" w14:paraId="085AA21A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45E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3FD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69F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42-1.40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AF9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 (0.29-1.21)</w:t>
            </w:r>
          </w:p>
        </w:tc>
      </w:tr>
      <w:tr w:rsidR="00C158AF" w:rsidRPr="00B16787" w14:paraId="5B130D25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710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2BCA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ACE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0 (1.66-15.23, *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052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0.18-9.56)</w:t>
            </w:r>
          </w:p>
        </w:tc>
      </w:tr>
      <w:tr w:rsidR="00C158AF" w:rsidRPr="00B16787" w14:paraId="33A779E6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20D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V day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3D6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8BB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1.04-1.34, 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B9F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3-1.29)</w:t>
            </w:r>
          </w:p>
        </w:tc>
      </w:tr>
      <w:tr w:rsidR="00C158AF" w:rsidRPr="00B16787" w14:paraId="10C4A606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2A5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H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52B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B01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1.02-1.07, *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57D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0-1.07)</w:t>
            </w:r>
          </w:p>
        </w:tc>
      </w:tr>
      <w:tr w:rsidR="00C158AF" w:rsidRPr="00B16787" w14:paraId="2C27B258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F76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C8E8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54D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8-1.0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3CC7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97-1.00)</w:t>
            </w:r>
          </w:p>
        </w:tc>
      </w:tr>
      <w:tr w:rsidR="00C158AF" w:rsidRPr="00B16787" w14:paraId="3BBDED8B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ADE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C81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0E00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 (1.06-3.35, 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B6A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5 (1.21-4.30, *)</w:t>
            </w:r>
          </w:p>
        </w:tc>
      </w:tr>
      <w:tr w:rsidR="00C158AF" w:rsidRPr="00B16787" w14:paraId="295ED65D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CA0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7B4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717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56-1.6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A5F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56-1.98)</w:t>
            </w:r>
          </w:p>
        </w:tc>
      </w:tr>
      <w:tr w:rsidR="00C158AF" w:rsidRPr="00B16787" w14:paraId="2C9B9871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7B4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8C2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E98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 (0.27-1.2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304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 (0.20-1.06)</w:t>
            </w:r>
          </w:p>
        </w:tc>
      </w:tr>
      <w:tr w:rsidR="00C158AF" w:rsidRPr="00B16787" w14:paraId="4426C35C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E49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 admi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6D6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393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 (1.30-5.86, *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F36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 (0.43-3.90)</w:t>
            </w:r>
          </w:p>
        </w:tc>
      </w:tr>
      <w:tr w:rsidR="00C158AF" w:rsidRPr="00B16787" w14:paraId="764A384C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6D7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A42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472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63-1.7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643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46-1.44)</w:t>
            </w:r>
          </w:p>
        </w:tc>
      </w:tr>
      <w:tr w:rsidR="00C158AF" w:rsidRPr="00B16787" w14:paraId="32AAA14D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A80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0E7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3FE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7-1.0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1B0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95-1.02)</w:t>
            </w:r>
          </w:p>
        </w:tc>
      </w:tr>
      <w:tr w:rsidR="00C158AF" w:rsidRPr="00B16787" w14:paraId="0227CDCF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E4E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761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602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 (0.92-2.5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5AD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 (0.84-2.67)</w:t>
            </w:r>
          </w:p>
        </w:tc>
      </w:tr>
      <w:tr w:rsidR="00C158AF" w:rsidRPr="00B16787" w14:paraId="23B94490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0F356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si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81450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30C3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 (1.19-4.21, *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397E9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 (0.85-3.34)</w:t>
            </w:r>
          </w:p>
        </w:tc>
      </w:tr>
      <w:tr w:rsidR="00C158AF" w:rsidRPr="00B16787" w14:paraId="3B1B1D9F" w14:textId="77777777" w:rsidTr="00604A56">
        <w:trPr>
          <w:trHeight w:val="28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8118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4E08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754C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55-1.8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BD15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0.56-2.16)</w:t>
            </w:r>
          </w:p>
        </w:tc>
      </w:tr>
    </w:tbl>
    <w:p w14:paraId="1A4C31E2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226BC3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B1678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8D0EAD" w14:textId="19BC7BA5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84759221"/>
      <w:r w:rsidRPr="00B16787">
        <w:rPr>
          <w:rFonts w:ascii="Times New Roman" w:hAnsi="Times New Roman" w:cs="Times New Roman"/>
          <w:sz w:val="20"/>
          <w:szCs w:val="20"/>
        </w:rPr>
        <w:t>Abbreviations: LOHS = length of hospital stay, COPD = chronic obstructive pulmonary disease, MV = mechanical ventilation, CKD = chronic kidney disease, HTN = hypertension, DM = diabetes mellitus, CAD = coronary artery disease</w:t>
      </w:r>
      <w:r w:rsidR="00DA73AE">
        <w:rPr>
          <w:rFonts w:ascii="Times New Roman" w:hAnsi="Times New Roman" w:cs="Times New Roman"/>
          <w:sz w:val="20"/>
          <w:szCs w:val="20"/>
        </w:rPr>
        <w:t>,</w:t>
      </w:r>
      <w:r w:rsidR="00DA73AE" w:rsidRPr="00DA73A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DA73AE"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GFR = estimated glomerular filtration rate.</w:t>
      </w:r>
    </w:p>
    <w:p w14:paraId="4D78DFFC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The top variables form Random Forest analysis were selected for Logistic Regression analysis.</w:t>
      </w:r>
    </w:p>
    <w:p w14:paraId="313597EC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P-values &lt; 0.05 were considered significant and were summarized with ‘*’, p-values &lt; 0.01 were considered significant and were summarized with ‘**’, and p-values &lt; 0.001 were considered significant and were summarized with ‘***’.</w:t>
      </w:r>
    </w:p>
    <w:bookmarkEnd w:id="0"/>
    <w:p w14:paraId="1FBBCAFB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0266CF36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3D27FDCB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424030E9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33A13529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4A81298E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5824073F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7936F3D8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4C359E41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195CA9BF" w14:textId="77777777" w:rsidR="00C158AF" w:rsidRPr="00B16787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sectPr w:rsidR="00C158AF" w:rsidRPr="00B16787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1617FC"/>
    <w:rsid w:val="002052E8"/>
    <w:rsid w:val="00254AFE"/>
    <w:rsid w:val="002C718A"/>
    <w:rsid w:val="00300E54"/>
    <w:rsid w:val="00370D55"/>
    <w:rsid w:val="0045600C"/>
    <w:rsid w:val="005774DB"/>
    <w:rsid w:val="00625A54"/>
    <w:rsid w:val="00625C9B"/>
    <w:rsid w:val="006442CA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A30193"/>
    <w:rsid w:val="00A33DBE"/>
    <w:rsid w:val="00A42B89"/>
    <w:rsid w:val="00A60FBE"/>
    <w:rsid w:val="00A7778E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52:00Z</dcterms:created>
  <dcterms:modified xsi:type="dcterms:W3CDTF">2025-01-21T22:52:00Z</dcterms:modified>
</cp:coreProperties>
</file>